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11D26" w14:textId="7C75C424" w:rsidR="006A5AD3" w:rsidRDefault="001D052A" w:rsidP="006A5AD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A5A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proofErr w:type="gramStart"/>
      <w:r w:rsidRPr="006A5AD3">
        <w:rPr>
          <w:rFonts w:ascii="Times New Roman" w:hAnsi="Times New Roman" w:cs="Times New Roman"/>
          <w:b/>
          <w:bCs/>
          <w:sz w:val="24"/>
          <w:szCs w:val="24"/>
          <w:lang w:val="en-US"/>
        </w:rPr>
        <w:t>A :</w:t>
      </w:r>
      <w:proofErr w:type="gramEnd"/>
      <w:r w:rsidRPr="006A5A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A5AD3" w:rsidRPr="006A5AD3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lation table for Gp1:</w:t>
      </w:r>
    </w:p>
    <w:p w14:paraId="4CF29D8D" w14:textId="77777777" w:rsidR="006A5AD3" w:rsidRPr="006A5AD3" w:rsidRDefault="006A5AD3" w:rsidP="006A5AD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pPr w:leftFromText="141" w:rightFromText="141" w:vertAnchor="page" w:horzAnchor="margin" w:tblpXSpec="center" w:tblpY="2317"/>
        <w:tblW w:w="571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774"/>
        <w:gridCol w:w="687"/>
        <w:gridCol w:w="829"/>
        <w:gridCol w:w="1248"/>
        <w:gridCol w:w="1418"/>
        <w:gridCol w:w="752"/>
        <w:gridCol w:w="796"/>
        <w:gridCol w:w="686"/>
        <w:gridCol w:w="852"/>
        <w:gridCol w:w="840"/>
        <w:gridCol w:w="785"/>
        <w:gridCol w:w="741"/>
        <w:gridCol w:w="897"/>
        <w:gridCol w:w="885"/>
        <w:gridCol w:w="919"/>
        <w:gridCol w:w="686"/>
        <w:gridCol w:w="1371"/>
      </w:tblGrid>
      <w:tr w:rsidR="006A5AD3" w:rsidRPr="00622E56" w14:paraId="436ECF99" w14:textId="77777777" w:rsidTr="006A5AD3">
        <w:trPr>
          <w:trHeight w:val="312"/>
        </w:trPr>
        <w:tc>
          <w:tcPr>
            <w:tcW w:w="508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DE6B6D" w14:textId="115B75BC" w:rsidR="006A5AD3" w:rsidRPr="006A5AD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CC013F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e</w:t>
            </w:r>
            <w:proofErr w:type="spellEnd"/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58C71F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sol</w:t>
            </w:r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ion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BC634" w14:textId="77777777" w:rsidR="006A5AD3" w:rsidRPr="00622E56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  <w:p w14:paraId="044F9FD9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ntac</w:t>
            </w:r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B3EAF8" w14:textId="77777777" w:rsidR="006A5AD3" w:rsidRPr="00622E56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umberPers</w:t>
            </w:r>
            <w:proofErr w:type="spellEnd"/>
          </w:p>
          <w:p w14:paraId="7A4A3390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solated</w:t>
            </w:r>
            <w:proofErr w:type="spellEnd"/>
            <w:proofErr w:type="gramEnd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ith</w:t>
            </w:r>
            <w:proofErr w:type="spellEnd"/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A904BD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latio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279003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motion</w:t>
            </w:r>
            <w:proofErr w:type="spellEnd"/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CBC9F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bqr</w:t>
            </w:r>
            <w:proofErr w:type="spellEnd"/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6D1195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dsAnx</w:t>
            </w:r>
            <w:proofErr w:type="spellEnd"/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48314E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dsDep</w:t>
            </w:r>
            <w:proofErr w:type="spellEnd"/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9875AB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gUrg</w:t>
            </w:r>
            <w:proofErr w:type="spellEnd"/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E71662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sUrg</w:t>
            </w:r>
            <w:proofErr w:type="spellEnd"/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5291C8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ck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m</w:t>
            </w:r>
            <w:proofErr w:type="spellEnd"/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F79DF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ck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rs</w:t>
            </w:r>
            <w:proofErr w:type="spellEnd"/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E36682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ensation </w:t>
            </w: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king</w:t>
            </w:r>
            <w:proofErr w:type="spellEnd"/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E064DE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8A51BE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Q12</w:t>
            </w:r>
          </w:p>
        </w:tc>
      </w:tr>
      <w:tr w:rsidR="006A5AD3" w:rsidRPr="00622E56" w14:paraId="565CB628" w14:textId="77777777" w:rsidTr="006A5AD3">
        <w:trPr>
          <w:trHeight w:val="300"/>
        </w:trPr>
        <w:tc>
          <w:tcPr>
            <w:tcW w:w="26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1EF7CD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dsAnx</w:t>
            </w:r>
            <w:proofErr w:type="spellEnd"/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15376E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arson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6D7F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045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188C3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89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82B3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16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C90B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60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97CA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250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16B2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381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7D50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24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26F4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1DA8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520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86A7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55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9F98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306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4569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83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BA04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69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025F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066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C4F7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404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7F207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486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</w:tr>
      <w:tr w:rsidR="006A5AD3" w:rsidRPr="00622E56" w14:paraId="5368A8F8" w14:textId="77777777" w:rsidTr="006A5AD3">
        <w:trPr>
          <w:trHeight w:val="288"/>
        </w:trPr>
        <w:tc>
          <w:tcPr>
            <w:tcW w:w="266" w:type="pct"/>
            <w:vMerge/>
            <w:vAlign w:val="center"/>
            <w:hideMark/>
          </w:tcPr>
          <w:p w14:paraId="3DC4FE8A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4965BE16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g</w:t>
            </w:r>
            <w:proofErr w:type="spellEnd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5F3A368B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52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74B698E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31D5E7B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831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18BE4BC2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434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576D185C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F4C6BD3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01D12E6F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1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50EF1551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F1198B8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11CC8F2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2855E0BB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19B203B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730370C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33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FBCA95E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355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13BA5092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6DB1A736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</w:tr>
      <w:tr w:rsidR="006A5AD3" w:rsidRPr="00622E56" w14:paraId="2D226EB1" w14:textId="77777777" w:rsidTr="006A5AD3">
        <w:trPr>
          <w:trHeight w:val="288"/>
        </w:trPr>
        <w:tc>
          <w:tcPr>
            <w:tcW w:w="266" w:type="pct"/>
            <w:vMerge w:val="restart"/>
            <w:shd w:val="clear" w:color="auto" w:fill="auto"/>
            <w:vAlign w:val="center"/>
            <w:hideMark/>
          </w:tcPr>
          <w:p w14:paraId="712710BA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dsDep</w:t>
            </w:r>
            <w:proofErr w:type="spellEnd"/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02B99939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arson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2537D7AE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A59FBFD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61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924F839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03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A5357FB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05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2A6317A5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307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68ED827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398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21072763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353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A7EC4ED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520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5C558845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859A68B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70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256F66B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2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D382B21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1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EDB7D09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42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558B043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2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466EED0E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516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28890F73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469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</w:tr>
      <w:tr w:rsidR="006A5AD3" w:rsidRPr="00622E56" w14:paraId="00479CEF" w14:textId="77777777" w:rsidTr="006A5AD3">
        <w:trPr>
          <w:trHeight w:val="288"/>
        </w:trPr>
        <w:tc>
          <w:tcPr>
            <w:tcW w:w="266" w:type="pct"/>
            <w:vMerge/>
            <w:vAlign w:val="center"/>
            <w:hideMark/>
          </w:tcPr>
          <w:p w14:paraId="1CFD53D2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3D8558C2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g</w:t>
            </w:r>
            <w:proofErr w:type="spellEnd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3FAAF087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9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BDA5405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1D609A7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613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B3D0A3C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488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5FBE6CF9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76769BF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45507D55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BE50184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5B780469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64E19B8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16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D3D7F10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8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B404CC5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0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CCE181A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97F84ED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778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4C1B25A7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4880624A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</w:tr>
      <w:tr w:rsidR="006A5AD3" w:rsidRPr="00622E56" w14:paraId="50E7AC19" w14:textId="77777777" w:rsidTr="006A5AD3">
        <w:trPr>
          <w:trHeight w:val="288"/>
        </w:trPr>
        <w:tc>
          <w:tcPr>
            <w:tcW w:w="26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5C2D74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Q12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29489090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arson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5FDEA8DF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211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C015491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3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A162B8C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055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1F9170DA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9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29A3309E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07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48CD392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258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599D6E64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400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7A0D0F7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486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F7D5704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469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68012A3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72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A57DD6B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24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7D6226B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83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CF346D3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83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BF0F255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30</w:t>
            </w: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14:paraId="558D6D03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444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2D9BE688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6A5AD3" w:rsidRPr="00622E56" w14:paraId="27D05FF7" w14:textId="77777777" w:rsidTr="006A5AD3">
        <w:trPr>
          <w:trHeight w:val="288"/>
        </w:trPr>
        <w:tc>
          <w:tcPr>
            <w:tcW w:w="26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2C219DD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672ADF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g</w:t>
            </w:r>
            <w:proofErr w:type="spellEnd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82F4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3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B198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73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DDB9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471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E351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35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C5D7D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321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B4DB0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1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4B80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635E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B5FC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5E28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2E06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1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8203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5ADE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9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F62D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675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FC2D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9F56C4" w14:textId="77777777" w:rsidR="006A5AD3" w:rsidRPr="002833E3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</w:tbl>
    <w:p w14:paraId="2BE81F96" w14:textId="06D6A11F" w:rsidR="006A5AD3" w:rsidRDefault="006A5AD3" w:rsidP="006A5AD3">
      <w:pPr>
        <w:ind w:left="-993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ote: isolation: sense of loneliness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umbercontac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=number of people being in contact with, relation =impact on relational life, emotion=impact on emotional life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egUr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=Negative Urgency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osUr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=Positive Urgency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LackPrem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=Lack of premeditation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LackPer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=Lack of perseverance, H=Hopelessness, AQ12= Aggression score, p&lt;.05=*, p&lt;.005=*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*,p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&lt;.001=***.</w:t>
      </w:r>
    </w:p>
    <w:p w14:paraId="640FB233" w14:textId="77777777" w:rsidR="006A5AD3" w:rsidRDefault="006A5AD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02E4833" w14:textId="77777777" w:rsidR="006A5AD3" w:rsidRDefault="006A5AD3" w:rsidP="006A5AD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20A7F13" w14:textId="4E9A273F" w:rsidR="006A5AD3" w:rsidRPr="006A5AD3" w:rsidRDefault="006A5AD3" w:rsidP="006A5AD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A5AD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B: Correlation table for Gp2: </w:t>
      </w:r>
    </w:p>
    <w:tbl>
      <w:tblPr>
        <w:tblpPr w:leftFromText="141" w:rightFromText="141" w:vertAnchor="text" w:horzAnchor="margin" w:tblpXSpec="center" w:tblpY="84"/>
        <w:tblW w:w="571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3"/>
        <w:gridCol w:w="801"/>
        <w:gridCol w:w="631"/>
        <w:gridCol w:w="830"/>
        <w:gridCol w:w="1118"/>
        <w:gridCol w:w="1547"/>
        <w:gridCol w:w="751"/>
        <w:gridCol w:w="796"/>
        <w:gridCol w:w="621"/>
        <w:gridCol w:w="852"/>
        <w:gridCol w:w="849"/>
        <w:gridCol w:w="785"/>
        <w:gridCol w:w="814"/>
        <w:gridCol w:w="897"/>
        <w:gridCol w:w="885"/>
        <w:gridCol w:w="929"/>
        <w:gridCol w:w="794"/>
        <w:gridCol w:w="1265"/>
      </w:tblGrid>
      <w:tr w:rsidR="006A5AD3" w:rsidRPr="00622E56" w14:paraId="556A7846" w14:textId="77777777" w:rsidTr="006A5AD3">
        <w:trPr>
          <w:trHeight w:val="312"/>
        </w:trPr>
        <w:tc>
          <w:tcPr>
            <w:tcW w:w="51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16E274" w14:textId="0AE08BFC" w:rsidR="006A5AD3" w:rsidRPr="00115E3D" w:rsidRDefault="006A5AD3" w:rsidP="006A5A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22E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FA3516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e</w:t>
            </w:r>
            <w:proofErr w:type="spellEnd"/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D368A2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sol</w:t>
            </w:r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ion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1C7F2" w14:textId="77777777" w:rsidR="006A5AD3" w:rsidRPr="00622E56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  <w:p w14:paraId="6940787C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ntac</w:t>
            </w:r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5B2AA0" w14:textId="77777777" w:rsidR="006A5AD3" w:rsidRPr="00622E56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umberPers</w:t>
            </w:r>
            <w:proofErr w:type="spellEnd"/>
          </w:p>
          <w:p w14:paraId="697F2672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solated</w:t>
            </w:r>
            <w:proofErr w:type="spellEnd"/>
            <w:proofErr w:type="gramEnd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ith</w:t>
            </w:r>
            <w:proofErr w:type="spellEnd"/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F2D9F3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latio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A026C0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motion</w:t>
            </w:r>
            <w:proofErr w:type="spellEnd"/>
          </w:p>
        </w:tc>
        <w:tc>
          <w:tcPr>
            <w:tcW w:w="1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FB8E09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bqr</w:t>
            </w:r>
            <w:proofErr w:type="spellEnd"/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84B387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dsAnx</w:t>
            </w:r>
            <w:proofErr w:type="spellEnd"/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E82E17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dsDep</w:t>
            </w:r>
            <w:proofErr w:type="spellEnd"/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3CFF7F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gUrg</w:t>
            </w:r>
            <w:proofErr w:type="spellEnd"/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228E7E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sUrg</w:t>
            </w:r>
            <w:proofErr w:type="spellEnd"/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C14C11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ck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m</w:t>
            </w:r>
            <w:proofErr w:type="spellEnd"/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00F46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ck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rs</w:t>
            </w:r>
            <w:proofErr w:type="spellEnd"/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A6EE3D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ensation </w:t>
            </w: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king</w:t>
            </w:r>
            <w:proofErr w:type="spellEnd"/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0E4CA9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9FD990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Q12</w:t>
            </w:r>
          </w:p>
        </w:tc>
      </w:tr>
      <w:tr w:rsidR="006A5AD3" w:rsidRPr="00622E56" w14:paraId="3C65C92C" w14:textId="77777777" w:rsidTr="006A5AD3">
        <w:trPr>
          <w:trHeight w:val="468"/>
        </w:trPr>
        <w:tc>
          <w:tcPr>
            <w:tcW w:w="26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950525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dsAnx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F355FA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arson</w:t>
            </w:r>
          </w:p>
        </w:tc>
        <w:tc>
          <w:tcPr>
            <w:tcW w:w="1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2346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233</w:t>
            </w: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40AE6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87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2E48E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016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14F8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58</w:t>
            </w: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51D2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104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DC6C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154</w:t>
            </w: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1418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59</w:t>
            </w: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B609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3E87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355</w:t>
            </w: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90EB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54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52FA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02</w:t>
            </w: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FEDD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41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270D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38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CB21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116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8DAD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341</w:t>
            </w: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F3C5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344</w:t>
            </w: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</w:tr>
      <w:tr w:rsidR="006A5AD3" w:rsidRPr="00622E56" w14:paraId="67490F09" w14:textId="77777777" w:rsidTr="006A5AD3">
        <w:trPr>
          <w:trHeight w:val="288"/>
        </w:trPr>
        <w:tc>
          <w:tcPr>
            <w:tcW w:w="266" w:type="pct"/>
            <w:vMerge/>
            <w:vAlign w:val="center"/>
            <w:hideMark/>
          </w:tcPr>
          <w:p w14:paraId="27E37973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5CB6E9CC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g</w:t>
            </w:r>
            <w:proofErr w:type="spellEnd"/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03419B6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1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9CB5CD2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6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9B4A7F3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87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29BEFF2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11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0350C227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314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C34FE3A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4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809C96C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5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1A80F041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5F8DB40B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A41004E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0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AB5A946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3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62B9C59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3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219EBD6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68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7791AA1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2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BFF5A92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E4279D7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</w:tr>
      <w:tr w:rsidR="006A5AD3" w:rsidRPr="00622E56" w14:paraId="67F51CD0" w14:textId="77777777" w:rsidTr="006A5AD3">
        <w:trPr>
          <w:trHeight w:val="456"/>
        </w:trPr>
        <w:tc>
          <w:tcPr>
            <w:tcW w:w="266" w:type="pct"/>
            <w:vMerge w:val="restart"/>
            <w:shd w:val="clear" w:color="auto" w:fill="auto"/>
            <w:vAlign w:val="center"/>
            <w:hideMark/>
          </w:tcPr>
          <w:p w14:paraId="78D2B59E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dsDep</w:t>
            </w:r>
            <w:proofErr w:type="spellEnd"/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468E5713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arso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5DAF444D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16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7DC13FE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376</w:t>
            </w: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0F7BED5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09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B60B6C2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74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48503852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189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88D87C4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188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89E4C35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97</w:t>
            </w: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BDE7D92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355</w:t>
            </w: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51842EAB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6FF2DDC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5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68F45AA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6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1703E16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57</w:t>
            </w: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A0A95BB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45</w:t>
            </w: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31EE234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09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2D8B25D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454</w:t>
            </w: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E3F92F1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36</w:t>
            </w: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</w:tr>
      <w:tr w:rsidR="006A5AD3" w:rsidRPr="00622E56" w14:paraId="6D36E78F" w14:textId="77777777" w:rsidTr="006A5AD3">
        <w:trPr>
          <w:trHeight w:val="288"/>
        </w:trPr>
        <w:tc>
          <w:tcPr>
            <w:tcW w:w="266" w:type="pct"/>
            <w:vMerge/>
            <w:vAlign w:val="center"/>
            <w:hideMark/>
          </w:tcPr>
          <w:p w14:paraId="415F3BBE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7D83BC3D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g</w:t>
            </w:r>
            <w:proofErr w:type="spellEnd"/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1D976A8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7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EA9E6AB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7030D94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34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B2CD056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470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014170D3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65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692129D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7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CE0E135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A2CA133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D30C737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35770D6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599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C906BED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8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B89470D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C77A367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4C46C8D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32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E8537AA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7B53174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11</w:t>
            </w:r>
          </w:p>
        </w:tc>
      </w:tr>
      <w:tr w:rsidR="006A5AD3" w:rsidRPr="00622E56" w14:paraId="655F3739" w14:textId="77777777" w:rsidTr="006A5AD3">
        <w:trPr>
          <w:trHeight w:val="456"/>
        </w:trPr>
        <w:tc>
          <w:tcPr>
            <w:tcW w:w="26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5E5088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Q12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33446DB7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arso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331C624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246</w:t>
            </w: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78B49EB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11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59F72FF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202</w:t>
            </w: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10B6412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94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3D0AF2A9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05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80C1B5A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108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382435B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32</w:t>
            </w: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75ED6F9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344</w:t>
            </w: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7C69CAEC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36</w:t>
            </w: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19AAFFB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4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65DE78F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17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B891557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9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5049F61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4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D633CB5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01</w:t>
            </w: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31CB7E1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64</w:t>
            </w: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FC7218F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6A5AD3" w:rsidRPr="00622E56" w14:paraId="4587F9D9" w14:textId="77777777" w:rsidTr="006A5AD3">
        <w:trPr>
          <w:trHeight w:val="288"/>
        </w:trPr>
        <w:tc>
          <w:tcPr>
            <w:tcW w:w="26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0D68277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57D345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g</w:t>
            </w:r>
            <w:proofErr w:type="spellEnd"/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AED9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8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77D2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66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ADF3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48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0418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361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C4C4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626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167F3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306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9976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13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528F1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A71A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11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6C89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36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8050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13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4DE9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99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BD1B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31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B05D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32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CDDB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5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5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161DF5" w14:textId="77777777" w:rsidR="006A5AD3" w:rsidRPr="00115E3D" w:rsidRDefault="006A5AD3" w:rsidP="006A5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</w:tbl>
    <w:p w14:paraId="427FC6B5" w14:textId="77777777" w:rsidR="006A5AD3" w:rsidRPr="00622E56" w:rsidRDefault="006A5AD3" w:rsidP="006A5AD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1089FF" w14:textId="77777777" w:rsidR="006A5AD3" w:rsidRPr="00622E56" w:rsidRDefault="006A5AD3" w:rsidP="006A5AD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ote: isolation: sense of loneliness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umbercontac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=number of people being in contact with, relation =impact on relational life, emotion=impact on emotional life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egUr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=Negative Urgency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osUr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=Positive Urgency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LackPrem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=Lack of premeditation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LackPer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=Lack of perseverance, H=Hopelessness, AQ12= Aggression score, p&lt;.05=*, p&lt;.005=*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*,p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&lt;.001=***.</w:t>
      </w:r>
    </w:p>
    <w:p w14:paraId="59E49312" w14:textId="5A1415A0" w:rsidR="002833E3" w:rsidRDefault="002833E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F8E774A" w14:textId="0C88DC5E" w:rsidR="006A5AD3" w:rsidRDefault="006A5AD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97AB027" w14:textId="77777777" w:rsidR="006A5AD3" w:rsidRDefault="006A5AD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E4B08B6" w14:textId="0B069109" w:rsidR="006A5AD3" w:rsidRPr="006A5AD3" w:rsidRDefault="006A5AD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A5AD3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C: Correlation table for Gp3</w:t>
      </w:r>
    </w:p>
    <w:tbl>
      <w:tblPr>
        <w:tblpPr w:leftFromText="141" w:rightFromText="141" w:vertAnchor="text" w:horzAnchor="margin" w:tblpXSpec="center" w:tblpY="40"/>
        <w:tblW w:w="582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858"/>
        <w:gridCol w:w="622"/>
        <w:gridCol w:w="829"/>
        <w:gridCol w:w="1201"/>
        <w:gridCol w:w="1658"/>
        <w:gridCol w:w="752"/>
        <w:gridCol w:w="796"/>
        <w:gridCol w:w="685"/>
        <w:gridCol w:w="852"/>
        <w:gridCol w:w="840"/>
        <w:gridCol w:w="785"/>
        <w:gridCol w:w="741"/>
        <w:gridCol w:w="896"/>
        <w:gridCol w:w="885"/>
        <w:gridCol w:w="918"/>
        <w:gridCol w:w="685"/>
        <w:gridCol w:w="1446"/>
      </w:tblGrid>
      <w:tr w:rsidR="00622E56" w:rsidRPr="00622E56" w14:paraId="0BD8535B" w14:textId="77777777" w:rsidTr="00622E56">
        <w:trPr>
          <w:trHeight w:val="312"/>
        </w:trPr>
        <w:tc>
          <w:tcPr>
            <w:tcW w:w="54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66AE5C" w14:textId="15F6BBD9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3BF7C1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e</w:t>
            </w:r>
            <w:proofErr w:type="spellEnd"/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9C9C60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sol</w:t>
            </w:r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ion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27F30F" w14:textId="77777777" w:rsidR="00622E56" w:rsidRPr="00622E56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  <w:p w14:paraId="5BA43461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ntac</w:t>
            </w:r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7A5457" w14:textId="77777777" w:rsidR="00622E56" w:rsidRPr="00622E56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umberPers</w:t>
            </w:r>
            <w:proofErr w:type="spellEnd"/>
          </w:p>
          <w:p w14:paraId="0102650D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solated</w:t>
            </w:r>
            <w:proofErr w:type="spellEnd"/>
            <w:proofErr w:type="gramEnd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ith</w:t>
            </w:r>
            <w:proofErr w:type="spellEnd"/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EB5639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latio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57B2E3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motion</w:t>
            </w:r>
            <w:proofErr w:type="spellEnd"/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7655CD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bqr</w:t>
            </w:r>
            <w:proofErr w:type="spellEnd"/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C6812C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dsAnx</w:t>
            </w:r>
            <w:proofErr w:type="spellEnd"/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565DCF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dsDep</w:t>
            </w:r>
            <w:proofErr w:type="spellEnd"/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59AC88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gUrg</w:t>
            </w:r>
            <w:proofErr w:type="spellEnd"/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3CD18C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sUrg</w:t>
            </w:r>
            <w:proofErr w:type="spellEnd"/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3FB02B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ck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m</w:t>
            </w:r>
            <w:proofErr w:type="spellEnd"/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561FF7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ck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rs</w:t>
            </w:r>
            <w:proofErr w:type="spellEnd"/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14FF00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ensation </w:t>
            </w:r>
            <w:proofErr w:type="spellStart"/>
            <w:r w:rsidRPr="00622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eking</w:t>
            </w:r>
            <w:proofErr w:type="spellEnd"/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878CA6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2B9AA5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Q12</w:t>
            </w:r>
          </w:p>
        </w:tc>
      </w:tr>
      <w:tr w:rsidR="00622E56" w:rsidRPr="00622E56" w14:paraId="3FED450A" w14:textId="77777777" w:rsidTr="00622E56">
        <w:trPr>
          <w:trHeight w:val="468"/>
        </w:trPr>
        <w:tc>
          <w:tcPr>
            <w:tcW w:w="26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02925E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dsAnx</w:t>
            </w:r>
            <w:proofErr w:type="spellEnd"/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B5DE7D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arson</w:t>
            </w:r>
          </w:p>
        </w:tc>
        <w:tc>
          <w:tcPr>
            <w:tcW w:w="1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400C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148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CFA5" w14:textId="585B2343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417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  <w:r w:rsidR="0035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CB21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078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70D5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43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4590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315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8944" w14:textId="3B64A79E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494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  <w:r w:rsidR="0035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DB61" w14:textId="1F7F2FEB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432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  <w:r w:rsidR="0035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04BD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7ABC" w14:textId="6D5E03D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676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  <w:r w:rsidR="0035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6159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99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987A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50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77FC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23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B52B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54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1C6B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30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20FD" w14:textId="4AC63528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440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 w:rsidR="0035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8E50" w14:textId="30F228A8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516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  <w:r w:rsidR="0035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</w:tr>
      <w:tr w:rsidR="00622E56" w:rsidRPr="00622E56" w14:paraId="002F97B9" w14:textId="77777777" w:rsidTr="00622E56">
        <w:trPr>
          <w:trHeight w:val="288"/>
        </w:trPr>
        <w:tc>
          <w:tcPr>
            <w:tcW w:w="264" w:type="pct"/>
            <w:vMerge/>
            <w:vAlign w:val="center"/>
            <w:hideMark/>
          </w:tcPr>
          <w:p w14:paraId="0C7E7065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69AA8B69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g</w:t>
            </w:r>
            <w:proofErr w:type="spellEnd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.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EB3283D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2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A1B97FB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1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FA260A3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55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36208A2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59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52F20A43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1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A809D42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31DBC8D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46D74351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B3E48F3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F8179E8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423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52E74C7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2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242B250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6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3BF6D7F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1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1D87116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80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7772B91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1CF1399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</w:tr>
      <w:tr w:rsidR="00622E56" w:rsidRPr="00622E56" w14:paraId="5E9B46D1" w14:textId="77777777" w:rsidTr="00622E56">
        <w:trPr>
          <w:trHeight w:val="456"/>
        </w:trPr>
        <w:tc>
          <w:tcPr>
            <w:tcW w:w="264" w:type="pct"/>
            <w:vMerge w:val="restart"/>
            <w:shd w:val="clear" w:color="auto" w:fill="auto"/>
            <w:vAlign w:val="center"/>
            <w:hideMark/>
          </w:tcPr>
          <w:p w14:paraId="3CDC3E18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dsDep</w:t>
            </w:r>
            <w:proofErr w:type="spellEnd"/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6846FDCC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arson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68357F3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7D1BAC6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337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3F7324B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22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D514487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72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31BEF4B7" w14:textId="072E86F2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442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  <w:r w:rsidR="0035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5BEEC1F" w14:textId="09BBDD89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494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  <w:r w:rsidR="0035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8751A5C" w14:textId="6CD6DBD1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423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 w:rsidR="0035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F80FEA3" w14:textId="29A2FD29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676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  <w:r w:rsidR="0035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2B56411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3CCCA7F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4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28160AC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5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8668DF5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68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160EA4A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78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E08DD24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15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5189A20" w14:textId="550E88CD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649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  <w:r w:rsidR="0035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BDD949E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300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</w:tr>
      <w:tr w:rsidR="00622E56" w:rsidRPr="00622E56" w14:paraId="51920DB3" w14:textId="77777777" w:rsidTr="00622E56">
        <w:trPr>
          <w:trHeight w:val="288"/>
        </w:trPr>
        <w:tc>
          <w:tcPr>
            <w:tcW w:w="264" w:type="pct"/>
            <w:vMerge/>
            <w:vAlign w:val="center"/>
            <w:hideMark/>
          </w:tcPr>
          <w:p w14:paraId="05F89C77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2D974138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g</w:t>
            </w:r>
            <w:proofErr w:type="spellEnd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. 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EADDFD5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98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F70A3BB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9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F45FCFF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7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B07A816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8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1FC85219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3025788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BE4DD10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60194CA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14:paraId="45B5EB77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F170527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5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612D8999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68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B04AA18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2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CFE29B1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2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D92565F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0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2086A15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7DA6CF0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13</w:t>
            </w:r>
          </w:p>
        </w:tc>
      </w:tr>
      <w:tr w:rsidR="00622E56" w:rsidRPr="00622E56" w14:paraId="0E1E0851" w14:textId="77777777" w:rsidTr="00622E56">
        <w:trPr>
          <w:trHeight w:val="456"/>
        </w:trPr>
        <w:tc>
          <w:tcPr>
            <w:tcW w:w="264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24760C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Q12</w:t>
            </w:r>
          </w:p>
        </w:tc>
        <w:tc>
          <w:tcPr>
            <w:tcW w:w="282" w:type="pct"/>
            <w:shd w:val="clear" w:color="auto" w:fill="auto"/>
            <w:vAlign w:val="center"/>
            <w:hideMark/>
          </w:tcPr>
          <w:p w14:paraId="70D1AB62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arson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6A8C6B6" w14:textId="2B3D676C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317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3DC148E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56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D0D364C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3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EE8C99D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86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38B7B3A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069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9034F30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,412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*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F01CCAA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50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31562A3" w14:textId="6DB5598C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516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 w:rsidR="0035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675C8A2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300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F9E91EA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66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3150BE83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5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1A96EDA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7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C0E4AB4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7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B54CD5C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F570BED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303</w:t>
            </w: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9716434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622E56" w:rsidRPr="00622E56" w14:paraId="36109D43" w14:textId="77777777" w:rsidTr="00622E56">
        <w:trPr>
          <w:trHeight w:val="288"/>
        </w:trPr>
        <w:tc>
          <w:tcPr>
            <w:tcW w:w="26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131D4C8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BCCFD3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g</w:t>
            </w:r>
            <w:proofErr w:type="spellEnd"/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. </w:t>
            </w:r>
          </w:p>
        </w:tc>
        <w:tc>
          <w:tcPr>
            <w:tcW w:w="1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C351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9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E953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33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C209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803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A58A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51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89E9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601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5CFA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2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B889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4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582D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00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B2A7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13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979E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28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786B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218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69A1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572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50747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159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4F4B4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945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79EE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012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2E5F73" w14:textId="77777777" w:rsidR="00622E56" w:rsidRPr="002833E3" w:rsidRDefault="00622E56" w:rsidP="0062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</w:tbl>
    <w:p w14:paraId="4308A512" w14:textId="2B22C0EB" w:rsidR="002833E3" w:rsidRPr="00622E56" w:rsidRDefault="00622E5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ote: isolation: sense of loneliness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umbercontac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=number of people being in contact with, relation =impact on relational life, emotion=impact on emotional life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egUr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=Negative Urgency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osUr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=Positive Urgency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LackPrem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=Lack of premeditation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LackPer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=Lack of perseverance, H=Hopelessness, AQ12= Aggression score</w:t>
      </w:r>
      <w:r w:rsidR="003537C2">
        <w:rPr>
          <w:rFonts w:ascii="Times New Roman" w:hAnsi="Times New Roman" w:cs="Times New Roman"/>
          <w:sz w:val="20"/>
          <w:szCs w:val="20"/>
          <w:lang w:val="en-US"/>
        </w:rPr>
        <w:t>, p&lt;.05=*, p&lt;.005=*</w:t>
      </w:r>
      <w:proofErr w:type="gramStart"/>
      <w:r w:rsidR="003537C2">
        <w:rPr>
          <w:rFonts w:ascii="Times New Roman" w:hAnsi="Times New Roman" w:cs="Times New Roman"/>
          <w:sz w:val="20"/>
          <w:szCs w:val="20"/>
          <w:lang w:val="en-US"/>
        </w:rPr>
        <w:t>*,p</w:t>
      </w:r>
      <w:proofErr w:type="gramEnd"/>
      <w:r w:rsidR="003537C2">
        <w:rPr>
          <w:rFonts w:ascii="Times New Roman" w:hAnsi="Times New Roman" w:cs="Times New Roman"/>
          <w:sz w:val="20"/>
          <w:szCs w:val="20"/>
          <w:lang w:val="en-US"/>
        </w:rPr>
        <w:t>&lt;.001=***.</w:t>
      </w:r>
    </w:p>
    <w:p w14:paraId="43F51A2B" w14:textId="1DF1260B" w:rsidR="002833E3" w:rsidRPr="00622E56" w:rsidRDefault="002833E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8C3C807" w14:textId="77777777" w:rsidR="002833E3" w:rsidRPr="00622E56" w:rsidRDefault="002833E3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2833E3" w:rsidRPr="00622E56" w:rsidSect="002833E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0NDc2NTYwNzUwMrFQ0lEKTi0uzszPAykwqQUAdD470iwAAAA="/>
  </w:docVars>
  <w:rsids>
    <w:rsidRoot w:val="002833E3"/>
    <w:rsid w:val="00115E3D"/>
    <w:rsid w:val="001D052A"/>
    <w:rsid w:val="002833E3"/>
    <w:rsid w:val="003537C2"/>
    <w:rsid w:val="00622E56"/>
    <w:rsid w:val="00681DD6"/>
    <w:rsid w:val="006A5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B8E60F"/>
  <w15:chartTrackingRefBased/>
  <w15:docId w15:val="{3C18CFB9-ABE0-44AB-91E5-A854DB367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8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5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23</Words>
  <Characters>2880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MARTIN</dc:creator>
  <cp:keywords/>
  <dc:description/>
  <cp:lastModifiedBy>Sylvia MARTIN</cp:lastModifiedBy>
  <cp:revision>3</cp:revision>
  <dcterms:created xsi:type="dcterms:W3CDTF">2022-10-31T17:36:00Z</dcterms:created>
  <dcterms:modified xsi:type="dcterms:W3CDTF">2022-10-31T17:47:00Z</dcterms:modified>
</cp:coreProperties>
</file>